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0866" w:rsidRDefault="002E0866" w:rsidP="002E0866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240F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7240F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 w:rsidRPr="007240F3">
        <w:rPr>
          <w:rFonts w:ascii="Times New Roman" w:hAnsi="Times New Roman" w:cs="Times New Roman"/>
          <w:b/>
          <w:sz w:val="24"/>
          <w:szCs w:val="24"/>
        </w:rPr>
        <w:t>. Primers used in this study.</w:t>
      </w:r>
    </w:p>
    <w:p w:rsidR="00AB4E6B" w:rsidRDefault="00AB4E6B" w:rsidP="000B07F4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AB4E6B" w:rsidRDefault="00AB4E6B" w:rsidP="000B07F4">
      <w:pPr>
        <w:spacing w:after="0"/>
        <w:rPr>
          <w:rFonts w:ascii="Times New Roman" w:hAnsi="Times New Roman" w:cs="Times New Roman"/>
          <w:sz w:val="18"/>
          <w:szCs w:val="18"/>
        </w:rPr>
      </w:pPr>
    </w:p>
    <w:p w:rsidR="0040724A" w:rsidRDefault="0040724A" w:rsidP="000B07F4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pPr w:leftFromText="180" w:rightFromText="180" w:vertAnchor="page" w:horzAnchor="margin" w:tblpY="2131"/>
        <w:tblW w:w="10008" w:type="dxa"/>
        <w:tblLayout w:type="fixed"/>
        <w:tblLook w:val="04A0"/>
      </w:tblPr>
      <w:tblGrid>
        <w:gridCol w:w="1548"/>
        <w:gridCol w:w="4970"/>
        <w:gridCol w:w="3490"/>
      </w:tblGrid>
      <w:tr w:rsidR="00FE1CF8" w:rsidRPr="0040724A" w:rsidTr="00FE1CF8">
        <w:trPr>
          <w:trHeight w:val="325"/>
        </w:trPr>
        <w:tc>
          <w:tcPr>
            <w:tcW w:w="15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E1CF8" w:rsidRPr="0040724A" w:rsidRDefault="00FE1CF8" w:rsidP="00FE1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49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:rsidR="00FE1CF8" w:rsidRPr="0040724A" w:rsidRDefault="00FE1CF8" w:rsidP="00FE1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 5' to 3'</w:t>
            </w:r>
          </w:p>
        </w:tc>
        <w:tc>
          <w:tcPr>
            <w:tcW w:w="34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:rsidR="00FE1CF8" w:rsidRPr="0040724A" w:rsidRDefault="00FE1CF8" w:rsidP="00FE1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es</w:t>
            </w:r>
          </w:p>
        </w:tc>
      </w:tr>
      <w:tr w:rsidR="00FE1CF8" w:rsidRPr="0040724A" w:rsidTr="001A6D1F">
        <w:trPr>
          <w:trHeight w:val="325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1F</w:t>
            </w:r>
            <w:proofErr w:type="spellEnd"/>
          </w:p>
        </w:tc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ATCCCAATGAGTAACTTTC</w:t>
            </w:r>
            <w:proofErr w:type="spellEnd"/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E1CF8" w:rsidRPr="0040724A" w:rsidTr="001A6D1F">
        <w:trPr>
          <w:trHeight w:val="311"/>
        </w:trPr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1R</w:t>
            </w:r>
            <w:proofErr w:type="spellEnd"/>
          </w:p>
        </w:tc>
        <w:tc>
          <w:tcPr>
            <w:tcW w:w="4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GGTCGACTTAACTGTTTTCTTTTGCTAAAG</w:t>
            </w:r>
            <w:proofErr w:type="spellEnd"/>
          </w:p>
        </w:tc>
        <w:tc>
          <w:tcPr>
            <w:tcW w:w="3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E1CF8" w:rsidRPr="0040724A" w:rsidTr="001A6D1F">
        <w:trPr>
          <w:trHeight w:val="311"/>
        </w:trPr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1R2</w:t>
            </w:r>
            <w:proofErr w:type="spellEnd"/>
          </w:p>
        </w:tc>
        <w:tc>
          <w:tcPr>
            <w:tcW w:w="4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CACGCGGATACCTGCAC</w:t>
            </w:r>
            <w:proofErr w:type="spellEnd"/>
          </w:p>
        </w:tc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E1CF8" w:rsidRPr="0040724A" w:rsidTr="001A6D1F">
        <w:trPr>
          <w:trHeight w:val="311"/>
        </w:trPr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AF</w:t>
            </w:r>
            <w:proofErr w:type="spellEnd"/>
          </w:p>
        </w:tc>
        <w:tc>
          <w:tcPr>
            <w:tcW w:w="4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TTCCTACTCAGCCAATC</w:t>
            </w:r>
            <w:proofErr w:type="spellEnd"/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E1CF8" w:rsidRPr="0040724A" w:rsidTr="001A6D1F">
        <w:trPr>
          <w:trHeight w:val="311"/>
        </w:trPr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incAR</w:t>
            </w:r>
            <w:proofErr w:type="spellEnd"/>
          </w:p>
        </w:tc>
        <w:tc>
          <w:tcPr>
            <w:tcW w:w="4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CGGCGAACTTCTTCTGC</w:t>
            </w:r>
            <w:proofErr w:type="spellEnd"/>
          </w:p>
        </w:tc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E1CF8" w:rsidRPr="0040724A" w:rsidTr="001A6D1F">
        <w:trPr>
          <w:trHeight w:val="311"/>
        </w:trPr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08F</w:t>
            </w:r>
            <w:proofErr w:type="spellEnd"/>
          </w:p>
        </w:tc>
        <w:tc>
          <w:tcPr>
            <w:tcW w:w="4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GTAATATGCAAGAGCATTGTAAG</w:t>
            </w:r>
            <w:proofErr w:type="spellEnd"/>
          </w:p>
        </w:tc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E1CF8" w:rsidRPr="0040724A" w:rsidTr="001A6D1F">
        <w:trPr>
          <w:trHeight w:val="311"/>
        </w:trPr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08R</w:t>
            </w:r>
            <w:proofErr w:type="spellEnd"/>
          </w:p>
        </w:tc>
        <w:tc>
          <w:tcPr>
            <w:tcW w:w="4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CGCAGAAGATATTCTGAAG</w:t>
            </w:r>
            <w:proofErr w:type="spellEnd"/>
          </w:p>
        </w:tc>
        <w:tc>
          <w:tcPr>
            <w:tcW w:w="3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E1CF8" w:rsidRPr="0040724A" w:rsidTr="001A6D1F">
        <w:trPr>
          <w:trHeight w:val="311"/>
        </w:trPr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IF</w:t>
            </w:r>
            <w:proofErr w:type="spellEnd"/>
          </w:p>
        </w:tc>
        <w:tc>
          <w:tcPr>
            <w:tcW w:w="4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GATGCCGAGAATCTG</w:t>
            </w:r>
            <w:proofErr w:type="spellEnd"/>
          </w:p>
        </w:tc>
        <w:tc>
          <w:tcPr>
            <w:tcW w:w="3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E1CF8" w:rsidRPr="0040724A" w:rsidTr="001A6D1F">
        <w:trPr>
          <w:trHeight w:val="311"/>
        </w:trPr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IR</w:t>
            </w:r>
            <w:proofErr w:type="spellEnd"/>
          </w:p>
        </w:tc>
        <w:tc>
          <w:tcPr>
            <w:tcW w:w="4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CGGAGTATACGGCTCTG</w:t>
            </w:r>
            <w:proofErr w:type="spellEnd"/>
          </w:p>
        </w:tc>
        <w:tc>
          <w:tcPr>
            <w:tcW w:w="3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E1CF8" w:rsidRPr="0040724A" w:rsidTr="001A6D1F">
        <w:trPr>
          <w:trHeight w:val="621"/>
        </w:trPr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F</w:t>
            </w:r>
            <w:proofErr w:type="spellEnd"/>
          </w:p>
        </w:tc>
        <w:tc>
          <w:tcPr>
            <w:tcW w:w="4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GTGAGGCATATGGAGAAAAAAATCACTGGATATAC</w:t>
            </w:r>
            <w:proofErr w:type="spellEnd"/>
          </w:p>
        </w:tc>
        <w:tc>
          <w:tcPr>
            <w:tcW w:w="3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E1CF8" w:rsidRPr="0040724A" w:rsidTr="001A6D1F">
        <w:trPr>
          <w:trHeight w:val="311"/>
        </w:trPr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R</w:t>
            </w:r>
            <w:proofErr w:type="spellEnd"/>
          </w:p>
        </w:tc>
        <w:tc>
          <w:tcPr>
            <w:tcW w:w="4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TCATCCCTCGAGTTACGCCCCGCCCTG</w:t>
            </w:r>
            <w:proofErr w:type="spellEnd"/>
          </w:p>
        </w:tc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E1CF8" w:rsidRPr="0040724A" w:rsidTr="001A6D1F">
        <w:trPr>
          <w:trHeight w:val="311"/>
        </w:trPr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F1</w:t>
            </w:r>
            <w:proofErr w:type="spellEnd"/>
          </w:p>
        </w:tc>
        <w:tc>
          <w:tcPr>
            <w:tcW w:w="4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CACGCGTAGGTTAATGTCATGATAATAATGG</w:t>
            </w:r>
            <w:proofErr w:type="spellEnd"/>
          </w:p>
        </w:tc>
        <w:tc>
          <w:tcPr>
            <w:tcW w:w="3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E1CF8" w:rsidRPr="0040724A" w:rsidTr="001A6D1F">
        <w:trPr>
          <w:trHeight w:val="311"/>
        </w:trPr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R1</w:t>
            </w:r>
            <w:proofErr w:type="spellEnd"/>
          </w:p>
        </w:tc>
        <w:tc>
          <w:tcPr>
            <w:tcW w:w="4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ACGCGTGTGGAACGAAAACTCACG</w:t>
            </w:r>
            <w:proofErr w:type="spellEnd"/>
          </w:p>
        </w:tc>
        <w:tc>
          <w:tcPr>
            <w:tcW w:w="3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E1CF8" w:rsidRPr="0040724A" w:rsidTr="001A6D1F">
        <w:trPr>
          <w:trHeight w:val="311"/>
        </w:trPr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R2</w:t>
            </w:r>
            <w:proofErr w:type="spellEnd"/>
          </w:p>
        </w:tc>
        <w:tc>
          <w:tcPr>
            <w:tcW w:w="4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TATCTCAGCGATCTGTC</w:t>
            </w:r>
            <w:proofErr w:type="spellEnd"/>
          </w:p>
        </w:tc>
        <w:tc>
          <w:tcPr>
            <w:tcW w:w="3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E1CF8" w:rsidRPr="0040724A" w:rsidTr="001A6D1F">
        <w:trPr>
          <w:trHeight w:val="311"/>
        </w:trPr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dAR</w:t>
            </w:r>
            <w:proofErr w:type="spellEnd"/>
          </w:p>
        </w:tc>
        <w:tc>
          <w:tcPr>
            <w:tcW w:w="4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</w:t>
            </w:r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ACGCGT</w:t>
            </w:r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CTGACGATGCGTGGAG</w:t>
            </w:r>
            <w:proofErr w:type="spellEnd"/>
          </w:p>
        </w:tc>
        <w:tc>
          <w:tcPr>
            <w:tcW w:w="3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uI</w:t>
            </w:r>
            <w:proofErr w:type="spellEnd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ite (underlined)</w:t>
            </w:r>
          </w:p>
        </w:tc>
      </w:tr>
      <w:tr w:rsidR="00FE1CF8" w:rsidRPr="0040724A" w:rsidTr="001A6D1F">
        <w:trPr>
          <w:trHeight w:val="621"/>
        </w:trPr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dAF</w:t>
            </w:r>
            <w:proofErr w:type="spellEnd"/>
          </w:p>
        </w:tc>
        <w:tc>
          <w:tcPr>
            <w:tcW w:w="4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</w:t>
            </w:r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ACGCGT</w:t>
            </w:r>
            <w:r w:rsidRPr="0040724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  <w:t>CCCGGG</w:t>
            </w:r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GATAGTTTGGCTGTGAG</w:t>
            </w:r>
            <w:proofErr w:type="spellEnd"/>
          </w:p>
        </w:tc>
        <w:tc>
          <w:tcPr>
            <w:tcW w:w="3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uI</w:t>
            </w:r>
            <w:proofErr w:type="spellEnd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ite (underlined) and </w:t>
            </w:r>
            <w:proofErr w:type="spellStart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I</w:t>
            </w:r>
            <w:proofErr w:type="spellEnd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ite (underlined and in italics)</w:t>
            </w:r>
          </w:p>
        </w:tc>
      </w:tr>
      <w:tr w:rsidR="00FE1CF8" w:rsidRPr="0040724A" w:rsidTr="001A6D1F">
        <w:trPr>
          <w:trHeight w:val="932"/>
        </w:trPr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bV1</w:t>
            </w:r>
            <w:proofErr w:type="spellEnd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BS</w:t>
            </w:r>
          </w:p>
        </w:tc>
        <w:tc>
          <w:tcPr>
            <w:tcW w:w="4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A</w:t>
            </w:r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AAGCTT</w:t>
            </w:r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ATTATCCTTA</w:t>
            </w:r>
            <w:r w:rsidRPr="0040724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TGCCT</w:t>
            </w:r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40724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TTTGGC</w:t>
            </w:r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CGCCCAGATAGGGTG</w:t>
            </w:r>
            <w:proofErr w:type="spellEnd"/>
          </w:p>
        </w:tc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rgeting primers, retargeting sequences in bold/italics, </w:t>
            </w:r>
            <w:proofErr w:type="spellStart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rgI</w:t>
            </w:r>
            <w:proofErr w:type="spellEnd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ite underlined</w:t>
            </w:r>
          </w:p>
        </w:tc>
      </w:tr>
      <w:tr w:rsidR="00FE1CF8" w:rsidRPr="0040724A" w:rsidTr="001A6D1F">
        <w:trPr>
          <w:trHeight w:val="932"/>
        </w:trPr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sV1</w:t>
            </w:r>
            <w:proofErr w:type="spellEnd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BS1d</w:t>
            </w:r>
            <w:proofErr w:type="spellEnd"/>
          </w:p>
        </w:tc>
        <w:tc>
          <w:tcPr>
            <w:tcW w:w="4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AT</w:t>
            </w:r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TGTACA</w:t>
            </w:r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GTGGTGATAACAGATAAGTC</w:t>
            </w:r>
            <w:r w:rsidRPr="0040724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TTTGGCCT</w:t>
            </w:r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CTTACCTTTCTTTGT</w:t>
            </w:r>
            <w:proofErr w:type="spellEnd"/>
          </w:p>
        </w:tc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rgeting primers, retargeting sequences in bold/italics, </w:t>
            </w:r>
            <w:proofErr w:type="spellStart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ndIII</w:t>
            </w:r>
            <w:proofErr w:type="spellEnd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ite underlined</w:t>
            </w:r>
          </w:p>
        </w:tc>
      </w:tr>
      <w:tr w:rsidR="00FE1CF8" w:rsidRPr="0040724A" w:rsidTr="001A6D1F">
        <w:trPr>
          <w:trHeight w:val="621"/>
        </w:trPr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bV1</w:t>
            </w:r>
            <w:proofErr w:type="spellEnd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BS2</w:t>
            </w:r>
            <w:proofErr w:type="spellEnd"/>
          </w:p>
        </w:tc>
        <w:tc>
          <w:tcPr>
            <w:tcW w:w="4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ACGCAAGTTTCTAATTTCG</w:t>
            </w:r>
            <w:r w:rsidRPr="0040724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G</w:t>
            </w:r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</w:t>
            </w:r>
            <w:r w:rsidRPr="0040724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GGCAT</w:t>
            </w:r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ATAGAGGAAAGTGTCT</w:t>
            </w:r>
            <w:proofErr w:type="spellEnd"/>
          </w:p>
        </w:tc>
        <w:tc>
          <w:tcPr>
            <w:tcW w:w="3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geting primers</w:t>
            </w:r>
            <w:r w:rsidR="00A6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A62B6C"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retargeting sequences in bold/italics</w:t>
            </w:r>
          </w:p>
        </w:tc>
      </w:tr>
      <w:tr w:rsidR="00FE1CF8" w:rsidRPr="0040724A" w:rsidTr="001A6D1F">
        <w:trPr>
          <w:trHeight w:val="311"/>
        </w:trPr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</w:t>
            </w:r>
          </w:p>
        </w:tc>
        <w:tc>
          <w:tcPr>
            <w:tcW w:w="4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AAATTAGAAACTTGCGTTCAGTAAAC</w:t>
            </w:r>
            <w:proofErr w:type="spellEnd"/>
          </w:p>
        </w:tc>
        <w:tc>
          <w:tcPr>
            <w:tcW w:w="3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E1CF8" w:rsidRPr="0040724A" w:rsidRDefault="00FE1CF8" w:rsidP="001A6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7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geting primers</w:t>
            </w:r>
          </w:p>
        </w:tc>
      </w:tr>
    </w:tbl>
    <w:p w:rsidR="0040724A" w:rsidRDefault="0040724A" w:rsidP="000B07F4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40724A" w:rsidRPr="007240F3" w:rsidRDefault="0040724A" w:rsidP="000B07F4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sectPr w:rsidR="0040724A" w:rsidRPr="007240F3" w:rsidSect="003A0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3102" w:rsidRDefault="00DA3102" w:rsidP="000B07F4">
      <w:pPr>
        <w:spacing w:after="0" w:line="240" w:lineRule="auto"/>
      </w:pPr>
      <w:r>
        <w:separator/>
      </w:r>
    </w:p>
  </w:endnote>
  <w:endnote w:type="continuationSeparator" w:id="0">
    <w:p w:rsidR="00DA3102" w:rsidRDefault="00DA3102" w:rsidP="000B07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3102" w:rsidRDefault="00DA3102" w:rsidP="000B07F4">
      <w:pPr>
        <w:spacing w:after="0" w:line="240" w:lineRule="auto"/>
      </w:pPr>
      <w:r>
        <w:separator/>
      </w:r>
    </w:p>
  </w:footnote>
  <w:footnote w:type="continuationSeparator" w:id="0">
    <w:p w:rsidR="00DA3102" w:rsidRDefault="00DA3102" w:rsidP="000B07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B07F4"/>
    <w:rsid w:val="00031540"/>
    <w:rsid w:val="000609B0"/>
    <w:rsid w:val="000632AB"/>
    <w:rsid w:val="000B07F4"/>
    <w:rsid w:val="000F6203"/>
    <w:rsid w:val="001977AA"/>
    <w:rsid w:val="001A6D1F"/>
    <w:rsid w:val="001C6CC0"/>
    <w:rsid w:val="00233B66"/>
    <w:rsid w:val="00273F60"/>
    <w:rsid w:val="002D1FFA"/>
    <w:rsid w:val="002E0866"/>
    <w:rsid w:val="002F0DBB"/>
    <w:rsid w:val="0031517D"/>
    <w:rsid w:val="00332609"/>
    <w:rsid w:val="00355FEC"/>
    <w:rsid w:val="0038055B"/>
    <w:rsid w:val="003A000E"/>
    <w:rsid w:val="003C0EA7"/>
    <w:rsid w:val="0040724A"/>
    <w:rsid w:val="00450301"/>
    <w:rsid w:val="006778A9"/>
    <w:rsid w:val="007240F3"/>
    <w:rsid w:val="00797691"/>
    <w:rsid w:val="008F6C60"/>
    <w:rsid w:val="009F355D"/>
    <w:rsid w:val="00A62B6C"/>
    <w:rsid w:val="00A80924"/>
    <w:rsid w:val="00AB4E6B"/>
    <w:rsid w:val="00AD1B91"/>
    <w:rsid w:val="00B62285"/>
    <w:rsid w:val="00C47E0E"/>
    <w:rsid w:val="00D125C9"/>
    <w:rsid w:val="00D52952"/>
    <w:rsid w:val="00DA3102"/>
    <w:rsid w:val="00DA3470"/>
    <w:rsid w:val="00DF5534"/>
    <w:rsid w:val="00E26929"/>
    <w:rsid w:val="00E365B1"/>
    <w:rsid w:val="00E5117E"/>
    <w:rsid w:val="00E92540"/>
    <w:rsid w:val="00EC3B75"/>
    <w:rsid w:val="00FE1C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0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07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7F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B07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07F4"/>
  </w:style>
  <w:style w:type="paragraph" w:styleId="Footer">
    <w:name w:val="footer"/>
    <w:basedOn w:val="Normal"/>
    <w:link w:val="FooterChar"/>
    <w:uiPriority w:val="99"/>
    <w:unhideWhenUsed/>
    <w:rsid w:val="000B07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07F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07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7F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B07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07F4"/>
  </w:style>
  <w:style w:type="paragraph" w:styleId="Footer">
    <w:name w:val="footer"/>
    <w:basedOn w:val="Normal"/>
    <w:link w:val="FooterChar"/>
    <w:uiPriority w:val="99"/>
    <w:unhideWhenUsed/>
    <w:rsid w:val="000B07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07F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531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3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4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8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FE62D34-62EE-40CC-9441-40CC254251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rek Fisher</dc:creator>
  <cp:lastModifiedBy>0011283</cp:lastModifiedBy>
  <cp:revision>3</cp:revision>
  <dcterms:created xsi:type="dcterms:W3CDTF">2015-10-11T01:48:00Z</dcterms:created>
  <dcterms:modified xsi:type="dcterms:W3CDTF">2015-10-11T01:49:00Z</dcterms:modified>
</cp:coreProperties>
</file>